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Table 2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Ultra-deep pyrosequencing with sequencing reaction sizes of 119 bp, 168 bp, and 323 bp in patients without (#7, #11, #15, and #16), and with biphasic plasma-DNA distribution (#6, #10, #25, #38). For each sample, the top line indicates the percentage of mutated DNA fragments (column “% mutated”) and the number of reads (column “reads”), whereas the bottom line indicates the same after whole-genome amplification (WGA). The column labeled “Mutation” lists the </w:t>
      </w:r>
      <w:r>
        <w:rPr>
          <w:i/>
          <w:lang w:val="en-US"/>
        </w:rPr>
        <w:t>KRAS</w:t>
      </w:r>
      <w:r>
        <w:rPr>
          <w:lang w:val="en-US"/>
        </w:rPr>
        <w:t xml:space="preserve"> mutation found in the respective primary tumor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004" w:type="dxa"/>
        <w:jc w:val="left"/>
        <w:tblInd w:w="17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3"/>
        <w:gridCol w:w="1186"/>
        <w:gridCol w:w="1169"/>
        <w:gridCol w:w="989"/>
        <w:gridCol w:w="1169"/>
        <w:gridCol w:w="728"/>
        <w:gridCol w:w="1240"/>
        <w:gridCol w:w="990"/>
      </w:tblGrid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utation</w:t>
            </w:r>
          </w:p>
        </w:tc>
        <w:tc>
          <w:tcPr>
            <w:tcW w:w="2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119 bp</w:t>
            </w:r>
          </w:p>
        </w:tc>
        <w:tc>
          <w:tcPr>
            <w:tcW w:w="1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168 bp</w:t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323 bp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% mutated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% mutated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ead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% mutat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reads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7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3D (c.38G&gt;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43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3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0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11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2V (c.35G&gt;T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10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4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9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42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15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2D (c.35G&gt;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4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5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0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52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546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16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2D (c.35G&gt;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0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61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49</w:t>
            </w:r>
          </w:p>
        </w:tc>
      </w:tr>
      <w:tr>
        <w:trPr>
          <w:trHeight w:val="300" w:hRule="atLeast"/>
        </w:trPr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6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2V (c.35G&gt;T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1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.7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92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4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7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89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10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2D (c.35G&gt;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0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5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444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.0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7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4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6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47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25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2D (c.35G&gt;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7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5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69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3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37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#38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12D (c.35G&gt;A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9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3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7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57</w:t>
            </w:r>
          </w:p>
        </w:tc>
      </w:tr>
      <w:tr>
        <w:trPr>
          <w:trHeight w:val="300" w:hRule="atLeast"/>
        </w:trPr>
        <w:tc>
          <w:tcPr>
            <w:tcW w:w="1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9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29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45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07:53:00Z</dcterms:created>
  <dc:creator>Michael R. Speicher</dc:creator>
  <dc:description/>
  <dc:language>en-US</dc:language>
  <cp:lastModifiedBy>Michael R. Speicher</cp:lastModifiedBy>
  <dcterms:modified xsi:type="dcterms:W3CDTF">2012-10-02T07:53:00Z</dcterms:modified>
  <cp:revision>2</cp:revision>
  <dc:subject/>
  <dc:title/>
</cp:coreProperties>
</file>